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41" w:rightFromText="141" w:vertAnchor="page" w:horzAnchor="margin" w:tblpXSpec="center" w:tblpY="2419"/>
        <w:tblW w:w="0" w:type="auto"/>
        <w:tblLook w:val="04A0" w:firstRow="1" w:lastRow="0" w:firstColumn="1" w:lastColumn="0" w:noHBand="0" w:noVBand="1"/>
      </w:tblPr>
      <w:tblGrid>
        <w:gridCol w:w="1200"/>
        <w:gridCol w:w="1350"/>
        <w:gridCol w:w="1216"/>
        <w:gridCol w:w="1216"/>
      </w:tblGrid>
      <w:tr w:rsidR="00D26795" w:rsidRPr="004D0185" w:rsidTr="002A7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2" w:type="dxa"/>
            <w:gridSpan w:val="4"/>
            <w:noWrap/>
            <w:vAlign w:val="center"/>
          </w:tcPr>
          <w:p w:rsidR="00D26795" w:rsidRPr="004D0185" w:rsidRDefault="00D2679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GANÉS</w:t>
            </w:r>
          </w:p>
        </w:tc>
      </w:tr>
      <w:tr w:rsidR="002A799D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vAlign w:val="center"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Negative</w:t>
            </w:r>
            <w:proofErr w:type="spellEnd"/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/</w:t>
            </w: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/Hum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/</w:t>
            </w: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Hors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Partridg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/</w:t>
            </w: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/Hum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/</w:t>
            </w: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Chicken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ar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92E3E" w:rsidRPr="004D0185" w:rsidTr="002A79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185">
              <w:rPr>
                <w:rFonts w:ascii="Arial" w:hAnsi="Arial" w:cs="Arial"/>
                <w:sz w:val="20"/>
                <w:szCs w:val="20"/>
              </w:rPr>
              <w:t>Sheep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0185" w:rsidRPr="004D0185" w:rsidTr="002A7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4D0185" w:rsidRPr="004D0185" w:rsidRDefault="004D0185" w:rsidP="002A7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D0185" w:rsidRPr="004D0185" w:rsidRDefault="004D0185" w:rsidP="002A7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18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</w:tbl>
    <w:p w:rsidR="003D3306" w:rsidRPr="00E47519" w:rsidRDefault="00661FCC">
      <w:pPr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E47519">
        <w:rPr>
          <w:rFonts w:ascii="Arial" w:hAnsi="Arial" w:cs="Arial"/>
          <w:b/>
          <w:sz w:val="20"/>
          <w:szCs w:val="20"/>
          <w:lang w:val="en-US"/>
        </w:rPr>
        <w:t>S2</w:t>
      </w:r>
      <w:r w:rsidR="002A799D" w:rsidRPr="00E47519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="002A799D" w:rsidRPr="00E47519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="002A799D" w:rsidRPr="00E47519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2A799D" w:rsidRPr="00E47519">
        <w:rPr>
          <w:rFonts w:ascii="Arial" w:hAnsi="Arial" w:cs="Arial"/>
          <w:b/>
          <w:sz w:val="20"/>
          <w:szCs w:val="20"/>
          <w:lang w:val="en-US"/>
        </w:rPr>
        <w:t xml:space="preserve">Bloodmeal preferences in each municipality along the different years of </w:t>
      </w:r>
      <w:bookmarkStart w:id="0" w:name="_GoBack"/>
      <w:bookmarkEnd w:id="0"/>
      <w:r w:rsidR="002A799D" w:rsidRPr="00E47519">
        <w:rPr>
          <w:rFonts w:ascii="Arial" w:hAnsi="Arial" w:cs="Arial"/>
          <w:b/>
          <w:sz w:val="20"/>
          <w:szCs w:val="20"/>
          <w:lang w:val="en-US"/>
        </w:rPr>
        <w:t xml:space="preserve">surveillance (2012-2018) and number of positive samples to </w:t>
      </w:r>
      <w:r w:rsidR="002A799D" w:rsidRPr="00E47519">
        <w:rPr>
          <w:rFonts w:ascii="Arial" w:hAnsi="Arial" w:cs="Arial"/>
          <w:b/>
          <w:i/>
          <w:sz w:val="20"/>
          <w:szCs w:val="20"/>
          <w:lang w:val="en-US"/>
        </w:rPr>
        <w:t>Leishmania infantum</w:t>
      </w:r>
      <w:r w:rsidR="002A799D" w:rsidRPr="00E47519">
        <w:rPr>
          <w:rFonts w:ascii="Arial" w:hAnsi="Arial" w:cs="Arial"/>
          <w:b/>
          <w:sz w:val="20"/>
          <w:szCs w:val="20"/>
          <w:lang w:val="en-US"/>
        </w:rPr>
        <w:t xml:space="preserve"> by PCR.</w:t>
      </w:r>
      <w:proofErr w:type="gramEnd"/>
    </w:p>
    <w:p w:rsidR="00D26795" w:rsidRPr="00E47519" w:rsidRDefault="00D26795">
      <w:pPr>
        <w:rPr>
          <w:lang w:val="en-US"/>
        </w:rPr>
      </w:pPr>
    </w:p>
    <w:p w:rsidR="00D26795" w:rsidRPr="00E47519" w:rsidRDefault="00D26795">
      <w:pPr>
        <w:rPr>
          <w:lang w:val="en-US"/>
        </w:rPr>
      </w:pPr>
    </w:p>
    <w:p w:rsidR="00D26795" w:rsidRPr="00E47519" w:rsidRDefault="00D26795">
      <w:pPr>
        <w:rPr>
          <w:lang w:val="en-US"/>
        </w:rPr>
      </w:pPr>
    </w:p>
    <w:p w:rsidR="00D26795" w:rsidRPr="00E47519" w:rsidRDefault="00D26795">
      <w:pPr>
        <w:rPr>
          <w:lang w:val="en-US"/>
        </w:rPr>
      </w:pPr>
    </w:p>
    <w:p w:rsidR="00D26795" w:rsidRPr="00E47519" w:rsidRDefault="00D26795">
      <w:pPr>
        <w:rPr>
          <w:lang w:val="en-US"/>
        </w:rPr>
      </w:pPr>
    </w:p>
    <w:p w:rsidR="00D26795" w:rsidRPr="00E47519" w:rsidRDefault="00D26795">
      <w:pPr>
        <w:rPr>
          <w:lang w:val="en-US"/>
        </w:rPr>
      </w:pPr>
      <w:r w:rsidRPr="00E47519">
        <w:rPr>
          <w:lang w:val="en-US"/>
        </w:rPr>
        <w:br w:type="page"/>
      </w:r>
    </w:p>
    <w:p w:rsidR="00D26795" w:rsidRPr="00E47519" w:rsidRDefault="00D26795">
      <w:pPr>
        <w:rPr>
          <w:lang w:val="en-US"/>
        </w:rPr>
      </w:pPr>
      <w:r>
        <w:lastRenderedPageBreak/>
        <w:fldChar w:fldCharType="begin"/>
      </w:r>
      <w:r w:rsidRPr="00E47519">
        <w:rPr>
          <w:lang w:val="en-US"/>
        </w:rPr>
        <w:instrText xml:space="preserve"> LINK Excel.Sheet.12 "\\\\INFERNO\\Xerfa\\P.per Brote 2012-2017\\Resumen.xlsx" "Fuenlabrada!R31C28:R66C31" \a \f 4 \h  \* MERGEFORMAT </w:instrText>
      </w:r>
      <w:r>
        <w:fldChar w:fldCharType="separate"/>
      </w:r>
    </w:p>
    <w:tbl>
      <w:tblPr>
        <w:tblStyle w:val="Sombreadoclaro"/>
        <w:tblW w:w="5090" w:type="dxa"/>
        <w:tblInd w:w="1710" w:type="dxa"/>
        <w:tblLook w:val="04A0" w:firstRow="1" w:lastRow="0" w:firstColumn="1" w:lastColumn="0" w:noHBand="0" w:noVBand="1"/>
      </w:tblPr>
      <w:tblGrid>
        <w:gridCol w:w="1200"/>
        <w:gridCol w:w="1490"/>
        <w:gridCol w:w="1200"/>
        <w:gridCol w:w="1200"/>
      </w:tblGrid>
      <w:tr w:rsidR="00D26795" w:rsidRPr="00D26795" w:rsidTr="00D26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gridSpan w:val="4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UENLABRADA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sitiv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r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I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r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uma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ors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he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heep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i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cken</w:t>
            </w:r>
            <w:proofErr w:type="spellEnd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i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I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r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uma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ors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he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i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urke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I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r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uma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</w:t>
            </w:r>
            <w:proofErr w:type="spellEnd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he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I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I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r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26795" w:rsidRPr="00D26795" w:rsidTr="00D267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67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</w:tbl>
    <w:p w:rsidR="00D26795" w:rsidRDefault="00D26795">
      <w:r>
        <w:fldChar w:fldCharType="end"/>
      </w:r>
    </w:p>
    <w:p w:rsidR="00D26795" w:rsidRDefault="00D26795">
      <w:r>
        <w:br w:type="page"/>
      </w:r>
    </w:p>
    <w:tbl>
      <w:tblPr>
        <w:tblStyle w:val="Sombreadoclaro"/>
        <w:tblW w:w="0" w:type="auto"/>
        <w:tblInd w:w="1729" w:type="dxa"/>
        <w:tblLook w:val="04A0" w:firstRow="1" w:lastRow="0" w:firstColumn="1" w:lastColumn="0" w:noHBand="0" w:noVBand="1"/>
      </w:tblPr>
      <w:tblGrid>
        <w:gridCol w:w="1257"/>
        <w:gridCol w:w="1257"/>
        <w:gridCol w:w="1257"/>
        <w:gridCol w:w="1325"/>
      </w:tblGrid>
      <w:tr w:rsidR="00D26795" w:rsidRPr="00D26795" w:rsidTr="00D26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gridSpan w:val="4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>
              <w:lastRenderedPageBreak/>
              <w:t>GETAFE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Positiv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6795">
              <w:t>Negative</w:t>
            </w:r>
            <w:proofErr w:type="spellEnd"/>
          </w:p>
        </w:tc>
      </w:tr>
      <w:tr w:rsidR="00D26795" w:rsidRPr="00D26795" w:rsidTr="00D2679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 w:rsidRPr="00D26795">
              <w:t>2012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NI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 w:rsidRPr="00D26795">
              <w:t>201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6795">
              <w:t>Rabbit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2</w:t>
            </w:r>
          </w:p>
        </w:tc>
      </w:tr>
      <w:tr w:rsidR="00D26795" w:rsidRPr="00D26795" w:rsidTr="00D2679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NI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2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 w:rsidRPr="00D26795">
              <w:t>201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Hare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7</w:t>
            </w:r>
          </w:p>
        </w:tc>
      </w:tr>
      <w:tr w:rsidR="00D26795" w:rsidRPr="00D26795" w:rsidTr="00D2679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6795">
              <w:t>Rabbit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Human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3</w:t>
            </w:r>
          </w:p>
        </w:tc>
      </w:tr>
      <w:tr w:rsidR="00D26795" w:rsidRPr="00D26795" w:rsidTr="00D2679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6795">
              <w:t>Cat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5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6795">
              <w:t>Sheep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D26795" w:rsidRPr="00D26795" w:rsidTr="00D2679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NI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1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 w:rsidRPr="00D26795">
              <w:t>2016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Human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D26795" w:rsidRPr="00D26795" w:rsidTr="00D2679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6795">
              <w:t>Cat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7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NI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4</w:t>
            </w:r>
          </w:p>
        </w:tc>
      </w:tr>
      <w:tr w:rsidR="00D26795" w:rsidRPr="00D26795" w:rsidTr="00D2679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 w:rsidRPr="00D26795">
              <w:t>2017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6795">
              <w:t>Rabbit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6795">
              <w:t>Cat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3</w:t>
            </w:r>
          </w:p>
        </w:tc>
      </w:tr>
      <w:tr w:rsidR="00D26795" w:rsidRPr="00D26795" w:rsidTr="00D2679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NI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D26795" w:rsidRPr="00D26795" w:rsidTr="00D2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 w:rsidRPr="00D26795">
              <w:t>201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6795">
              <w:t>Cat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2</w:t>
            </w:r>
          </w:p>
        </w:tc>
      </w:tr>
      <w:tr w:rsidR="00D26795" w:rsidRPr="00D26795" w:rsidTr="00D2679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NI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3</w:t>
            </w:r>
          </w:p>
        </w:tc>
      </w:tr>
    </w:tbl>
    <w:p w:rsidR="00D26795" w:rsidRDefault="00D26795"/>
    <w:tbl>
      <w:tblPr>
        <w:tblStyle w:val="Sombreadoclaro"/>
        <w:tblW w:w="0" w:type="auto"/>
        <w:tblInd w:w="1704" w:type="dxa"/>
        <w:tblLook w:val="04A0" w:firstRow="1" w:lastRow="0" w:firstColumn="1" w:lastColumn="0" w:noHBand="0" w:noVBand="1"/>
      </w:tblPr>
      <w:tblGrid>
        <w:gridCol w:w="1259"/>
        <w:gridCol w:w="1259"/>
        <w:gridCol w:w="1259"/>
        <w:gridCol w:w="1326"/>
      </w:tblGrid>
      <w:tr w:rsidR="00D26795" w:rsidRPr="00D26795" w:rsidTr="000F2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>
              <w:t>HUMANES de MADRID</w:t>
            </w:r>
          </w:p>
        </w:tc>
      </w:tr>
      <w:tr w:rsidR="000F2F9B" w:rsidRPr="00D26795" w:rsidTr="000F2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Positiv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6795">
              <w:t>Negative</w:t>
            </w:r>
            <w:proofErr w:type="spellEnd"/>
          </w:p>
        </w:tc>
      </w:tr>
      <w:tr w:rsidR="00D26795" w:rsidRPr="00D26795" w:rsidTr="000F2F9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 w:val="restart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 w:rsidRPr="00D26795">
              <w:t>201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6795">
              <w:t>Rabbit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0F2F9B" w:rsidRPr="00D26795" w:rsidTr="000F2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6795">
              <w:t>Cat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3</w:t>
            </w:r>
          </w:p>
        </w:tc>
      </w:tr>
      <w:tr w:rsidR="00D26795" w:rsidRPr="00D26795" w:rsidTr="000F2F9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NI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0F2F9B" w:rsidRPr="00D26795" w:rsidTr="000F2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 w:rsidRPr="00D26795">
              <w:t>2017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Hare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D26795" w:rsidRPr="00D26795" w:rsidTr="000F2F9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6795">
              <w:t>Rabbit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0F2F9B" w:rsidRPr="00D26795" w:rsidTr="000F2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Human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</w:tr>
      <w:tr w:rsidR="00D26795" w:rsidRPr="00D26795" w:rsidTr="000F2F9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NI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0F2F9B" w:rsidRPr="00D26795" w:rsidTr="000F2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</w:pPr>
            <w:r w:rsidRPr="00D26795">
              <w:t>2018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6795">
              <w:t>Rabbit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795">
              <w:t>1</w:t>
            </w:r>
          </w:p>
        </w:tc>
      </w:tr>
      <w:tr w:rsidR="00D26795" w:rsidRPr="00D26795" w:rsidTr="000F2F9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shd w:val="clear" w:color="auto" w:fill="auto"/>
            <w:vAlign w:val="center"/>
            <w:hideMark/>
          </w:tcPr>
          <w:p w:rsidR="00D26795" w:rsidRPr="00D26795" w:rsidRDefault="00D26795" w:rsidP="00D26795">
            <w:pPr>
              <w:jc w:val="center"/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NI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D26795" w:rsidRPr="00D26795" w:rsidRDefault="00D26795" w:rsidP="00D2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795">
              <w:t>1</w:t>
            </w:r>
          </w:p>
        </w:tc>
      </w:tr>
    </w:tbl>
    <w:p w:rsidR="00D26795" w:rsidRDefault="00D26795"/>
    <w:sectPr w:rsidR="00D26795" w:rsidSect="004D01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F35" w:rsidRDefault="00C16F35" w:rsidP="00D26795">
      <w:pPr>
        <w:spacing w:after="0" w:line="240" w:lineRule="auto"/>
      </w:pPr>
      <w:r>
        <w:separator/>
      </w:r>
    </w:p>
  </w:endnote>
  <w:endnote w:type="continuationSeparator" w:id="0">
    <w:p w:rsidR="00C16F35" w:rsidRDefault="00C16F35" w:rsidP="00D267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F35" w:rsidRDefault="00C16F35" w:rsidP="00D26795">
      <w:pPr>
        <w:spacing w:after="0" w:line="240" w:lineRule="auto"/>
      </w:pPr>
      <w:r>
        <w:separator/>
      </w:r>
    </w:p>
  </w:footnote>
  <w:footnote w:type="continuationSeparator" w:id="0">
    <w:p w:rsidR="00C16F35" w:rsidRDefault="00C16F35" w:rsidP="00D267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548"/>
    <w:rsid w:val="000F2F9B"/>
    <w:rsid w:val="000F4001"/>
    <w:rsid w:val="002A799D"/>
    <w:rsid w:val="003D3306"/>
    <w:rsid w:val="004D0185"/>
    <w:rsid w:val="00643016"/>
    <w:rsid w:val="00661FCC"/>
    <w:rsid w:val="00792E3E"/>
    <w:rsid w:val="00884548"/>
    <w:rsid w:val="00C16F35"/>
    <w:rsid w:val="00D26795"/>
    <w:rsid w:val="00E4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D0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D01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D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0185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D267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26795"/>
  </w:style>
  <w:style w:type="paragraph" w:styleId="Piedepgina">
    <w:name w:val="footer"/>
    <w:basedOn w:val="Normal"/>
    <w:link w:val="PiedepginaCar"/>
    <w:uiPriority w:val="99"/>
    <w:unhideWhenUsed/>
    <w:rsid w:val="00D267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67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D0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D01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D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0185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D267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26795"/>
  </w:style>
  <w:style w:type="paragraph" w:styleId="Piedepgina">
    <w:name w:val="footer"/>
    <w:basedOn w:val="Normal"/>
    <w:link w:val="PiedepginaCar"/>
    <w:uiPriority w:val="99"/>
    <w:unhideWhenUsed/>
    <w:rsid w:val="00D267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6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0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3</Pages>
  <Words>269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nor</dc:creator>
  <cp:keywords/>
  <dc:description/>
  <cp:lastModifiedBy>MARIBEL JIMENEZ </cp:lastModifiedBy>
  <cp:revision>10</cp:revision>
  <dcterms:created xsi:type="dcterms:W3CDTF">2020-11-21T18:21:00Z</dcterms:created>
  <dcterms:modified xsi:type="dcterms:W3CDTF">2020-12-03T16:20:00Z</dcterms:modified>
</cp:coreProperties>
</file>